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64DE1E" w14:textId="67BA7BF2" w:rsidR="00D31F27" w:rsidRDefault="00AB64F4" w:rsidP="00092D90">
      <w:pPr>
        <w:pStyle w:val="Heading1"/>
        <w:rPr>
          <w:sz w:val="24"/>
          <w:szCs w:val="24"/>
        </w:rPr>
      </w:pPr>
      <w:bookmarkStart w:id="0" w:name="_Toc508531841"/>
      <w:proofErr w:type="gramStart"/>
      <w:r w:rsidRPr="00CE63A3">
        <w:rPr>
          <w:sz w:val="24"/>
          <w:szCs w:val="24"/>
        </w:rPr>
        <w:t>S</w:t>
      </w:r>
      <w:r w:rsidR="00092D90">
        <w:rPr>
          <w:sz w:val="24"/>
          <w:szCs w:val="24"/>
        </w:rPr>
        <w:t>2</w:t>
      </w:r>
      <w:bookmarkStart w:id="1" w:name="_GoBack"/>
      <w:bookmarkEnd w:id="1"/>
      <w:r w:rsidRPr="00CE63A3">
        <w:rPr>
          <w:sz w:val="24"/>
          <w:szCs w:val="24"/>
        </w:rPr>
        <w:t xml:space="preserve"> </w:t>
      </w:r>
      <w:r w:rsidR="00D31F27" w:rsidRPr="00CE63A3">
        <w:rPr>
          <w:sz w:val="24"/>
          <w:szCs w:val="24"/>
        </w:rPr>
        <w:t>Table</w:t>
      </w:r>
      <w:r w:rsidR="005F4B67" w:rsidRPr="00CE63A3">
        <w:rPr>
          <w:sz w:val="24"/>
          <w:szCs w:val="24"/>
        </w:rPr>
        <w:t>.</w:t>
      </w:r>
      <w:proofErr w:type="gramEnd"/>
      <w:r w:rsidR="00D31F27" w:rsidRPr="00CE63A3">
        <w:rPr>
          <w:sz w:val="24"/>
          <w:szCs w:val="24"/>
        </w:rPr>
        <w:t xml:space="preserve"> Diseases definition for comorbidities and outcomes</w:t>
      </w:r>
      <w:bookmarkEnd w:id="0"/>
    </w:p>
    <w:p w14:paraId="1BA9FB38" w14:textId="77777777" w:rsidR="00CE63A3" w:rsidRPr="00CE63A3" w:rsidRDefault="00CE63A3" w:rsidP="00CE63A3">
      <w:pPr>
        <w:rPr>
          <w:lang w:eastAsia="en-US"/>
        </w:rPr>
      </w:pPr>
    </w:p>
    <w:tbl>
      <w:tblPr>
        <w:tblW w:w="1049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269"/>
        <w:gridCol w:w="4536"/>
        <w:gridCol w:w="787"/>
        <w:gridCol w:w="1197"/>
        <w:gridCol w:w="1701"/>
      </w:tblGrid>
      <w:tr w:rsidR="00D31F27" w:rsidRPr="00273629" w14:paraId="59C83171" w14:textId="77777777" w:rsidTr="00CE63A3">
        <w:trPr>
          <w:trHeight w:val="300"/>
        </w:trPr>
        <w:tc>
          <w:tcPr>
            <w:tcW w:w="2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  <w:hideMark/>
          </w:tcPr>
          <w:p w14:paraId="63175069" w14:textId="77777777" w:rsidR="00D31F27" w:rsidRPr="00273629" w:rsidRDefault="00D31F27" w:rsidP="00CE63A3">
            <w:pPr>
              <w:widowControl/>
              <w:suppressAutoHyphens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F243E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b/>
                <w:bCs/>
                <w:color w:val="0F243E"/>
                <w:kern w:val="0"/>
                <w:lang w:eastAsia="en-US"/>
              </w:rPr>
              <w:t>Diagnoses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left w:w="45" w:type="dxa"/>
              <w:right w:w="45" w:type="dxa"/>
            </w:tcMar>
            <w:vAlign w:val="center"/>
            <w:hideMark/>
          </w:tcPr>
          <w:p w14:paraId="1074A769" w14:textId="77777777" w:rsidR="00D31F27" w:rsidRPr="00273629" w:rsidRDefault="00D31F27" w:rsidP="00CE63A3">
            <w:pPr>
              <w:widowControl/>
              <w:suppressAutoHyphens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F243E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b/>
                <w:bCs/>
                <w:color w:val="0F243E"/>
                <w:kern w:val="0"/>
                <w:lang w:eastAsia="en-US"/>
              </w:rPr>
              <w:t>ICD-9-CM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left w:w="45" w:type="dxa"/>
              <w:right w:w="45" w:type="dxa"/>
            </w:tcMar>
            <w:vAlign w:val="center"/>
            <w:hideMark/>
          </w:tcPr>
          <w:p w14:paraId="664723C2" w14:textId="77777777" w:rsidR="00D31F27" w:rsidRPr="00273629" w:rsidRDefault="00D31F27" w:rsidP="00CE63A3">
            <w:pPr>
              <w:widowControl/>
              <w:suppressAutoHyphens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F243E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b/>
                <w:bCs/>
                <w:color w:val="0F243E"/>
                <w:kern w:val="0"/>
                <w:lang w:eastAsia="en-US"/>
              </w:rPr>
              <w:t>ICPC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  <w:hideMark/>
          </w:tcPr>
          <w:p w14:paraId="5233C7A8" w14:textId="77777777" w:rsidR="00D31F27" w:rsidRPr="00273629" w:rsidRDefault="00406A83" w:rsidP="00CE63A3">
            <w:pPr>
              <w:widowControl/>
              <w:suppressAutoHyphens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F243E"/>
                <w:kern w:val="0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F243E"/>
                <w:kern w:val="0"/>
                <w:lang w:eastAsia="en-US"/>
              </w:rPr>
              <w:t>Chronic World</w:t>
            </w:r>
            <w:r>
              <w:rPr>
                <w:rFonts w:asciiTheme="majorBidi" w:eastAsia="Times New Roman" w:hAnsiTheme="majorBidi" w:cstheme="majorBidi"/>
                <w:b/>
                <w:bCs/>
                <w:color w:val="0F243E"/>
                <w:kern w:val="0"/>
                <w:vertAlign w:val="superscript"/>
                <w:lang w:eastAsia="en-US"/>
              </w:rPr>
              <w:t>*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277F4D60" w14:textId="77777777" w:rsidR="00D31F27" w:rsidRPr="00273629" w:rsidRDefault="00D31F27" w:rsidP="00CE63A3">
            <w:pPr>
              <w:widowControl/>
              <w:suppressAutoHyphens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F243E"/>
                <w:kern w:val="0"/>
                <w:lang w:eastAsia="en-US"/>
              </w:rPr>
            </w:pPr>
            <w:proofErr w:type="spellStart"/>
            <w:r w:rsidRPr="00273629">
              <w:rPr>
                <w:rFonts w:asciiTheme="majorBidi" w:eastAsia="Times New Roman" w:hAnsiTheme="majorBidi" w:cstheme="majorBidi"/>
                <w:b/>
                <w:bCs/>
                <w:color w:val="0F243E"/>
                <w:kern w:val="0"/>
                <w:lang w:eastAsia="en-US"/>
              </w:rPr>
              <w:t>MoH</w:t>
            </w:r>
            <w:proofErr w:type="spellEnd"/>
            <w:r w:rsidRPr="00273629">
              <w:rPr>
                <w:rFonts w:asciiTheme="majorBidi" w:eastAsia="Times New Roman" w:hAnsiTheme="majorBidi" w:cstheme="majorBidi"/>
                <w:b/>
                <w:bCs/>
                <w:color w:val="0F243E"/>
                <w:kern w:val="0"/>
                <w:lang w:eastAsia="en-US"/>
              </w:rPr>
              <w:t xml:space="preserve"> Procedure</w:t>
            </w:r>
            <w:r w:rsidR="00406A83" w:rsidRPr="00560F4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†</w:t>
            </w:r>
          </w:p>
        </w:tc>
      </w:tr>
      <w:tr w:rsidR="00D31F27" w:rsidRPr="00273629" w14:paraId="70792E4F" w14:textId="77777777" w:rsidTr="00CE63A3">
        <w:trPr>
          <w:trHeight w:val="1568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701DA685" w14:textId="77777777" w:rsidR="00D31F27" w:rsidRPr="00273629" w:rsidRDefault="00D31F27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MI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  <w:hideMark/>
          </w:tcPr>
          <w:p w14:paraId="3C8A40CA" w14:textId="77777777" w:rsidR="00D31F27" w:rsidRPr="00273629" w:rsidRDefault="00D31F27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410; 410.0; 410.00; 410.01; 410.1; 410.10; 410.11; 410.2; 410.20; 410.21; 410.3; 410.30; 410.31; 410.4; 410.40; 410.41; 410.5; 410.50; 410.51; 410.6; 410.60; 410.61; 410.7; 410.70; 410.71; 410.8; 410.80; 410.81; 410.9; 410.90; 410.9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  <w:hideMark/>
          </w:tcPr>
          <w:p w14:paraId="1EE4649E" w14:textId="77777777" w:rsidR="00D31F27" w:rsidRPr="00273629" w:rsidRDefault="00D31F27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  <w:hideMark/>
          </w:tcPr>
          <w:p w14:paraId="3AF4D611" w14:textId="77777777" w:rsidR="00D31F27" w:rsidRPr="00273629" w:rsidRDefault="00D31F27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5DC52DC1" w14:textId="77777777" w:rsidR="00D31F27" w:rsidRPr="00273629" w:rsidRDefault="00D31F27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</w:tr>
      <w:tr w:rsidR="00D31F27" w:rsidRPr="00273629" w14:paraId="2F1C554F" w14:textId="77777777" w:rsidTr="00CE63A3">
        <w:trPr>
          <w:trHeight w:val="60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73F28DCC" w14:textId="77777777" w:rsidR="00D31F27" w:rsidRPr="00273629" w:rsidRDefault="00D31F27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UAP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3B36CA1D" w14:textId="77777777" w:rsidR="00D31F27" w:rsidRPr="00273629" w:rsidRDefault="00D31F27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411; 411.1; 411.8; 411.81; 411.89; 413.0; 413.1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3FF48FE1" w14:textId="77777777" w:rsidR="00D31F27" w:rsidRPr="00273629" w:rsidRDefault="00D31F27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2440804F" w14:textId="77777777" w:rsidR="00D31F27" w:rsidRPr="00273629" w:rsidRDefault="00D31F27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59871ACF" w14:textId="77777777" w:rsidR="00D31F27" w:rsidRPr="00273629" w:rsidRDefault="00D31F27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</w:tr>
      <w:tr w:rsidR="00D31F27" w:rsidRPr="00273629" w14:paraId="361EE553" w14:textId="77777777" w:rsidTr="00CE63A3">
        <w:trPr>
          <w:trHeight w:val="813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  <w:hideMark/>
          </w:tcPr>
          <w:p w14:paraId="6D0196EE" w14:textId="77777777" w:rsidR="00D31F27" w:rsidRPr="00273629" w:rsidRDefault="00D31F27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CAB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  <w:hideMark/>
          </w:tcPr>
          <w:p w14:paraId="7108237E" w14:textId="77777777" w:rsidR="00D31F27" w:rsidRPr="00273629" w:rsidRDefault="00D31F27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36.1; 36.10; 36.11; 36.12; 36.13; 36.14; 36.15; 36.16; 36.17; 36.19; 36.2; 36.3; 36.31; 36.32; 36.33; 36.34; 36.3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  <w:hideMark/>
          </w:tcPr>
          <w:p w14:paraId="60467C80" w14:textId="77777777" w:rsidR="00D31F27" w:rsidRPr="00273629" w:rsidRDefault="00D31F27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  <w:hideMark/>
          </w:tcPr>
          <w:p w14:paraId="0B2331B7" w14:textId="77777777" w:rsidR="00D31F27" w:rsidRPr="00273629" w:rsidRDefault="00D31F27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6036EC94" w14:textId="77777777" w:rsidR="00D31F27" w:rsidRPr="00273629" w:rsidRDefault="00D31F27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G0072</w:t>
            </w:r>
          </w:p>
        </w:tc>
      </w:tr>
      <w:tr w:rsidR="00D31F27" w:rsidRPr="00273629" w14:paraId="71C2D7E3" w14:textId="77777777" w:rsidTr="00CE63A3">
        <w:trPr>
          <w:trHeight w:val="60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5A5068C8" w14:textId="77777777" w:rsidR="00D31F27" w:rsidRPr="00273629" w:rsidRDefault="00D31F27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PTCA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59D0B35F" w14:textId="77777777" w:rsidR="00D31F27" w:rsidRPr="00273629" w:rsidRDefault="00D31F27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36.0; 36.01; 36.02; 36.03; 36.04; 36.05; 36.06; 36.07; 36.0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  <w:hideMark/>
          </w:tcPr>
          <w:p w14:paraId="367E20E0" w14:textId="77777777" w:rsidR="00D31F27" w:rsidRPr="00273629" w:rsidRDefault="00D31F27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  <w:hideMark/>
          </w:tcPr>
          <w:p w14:paraId="1FBFF14B" w14:textId="77777777" w:rsidR="00D31F27" w:rsidRPr="00273629" w:rsidRDefault="00D31F27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21987B67" w14:textId="77777777" w:rsidR="00D31F27" w:rsidRPr="00273629" w:rsidRDefault="00D31F27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G0085; G00T8</w:t>
            </w:r>
          </w:p>
        </w:tc>
      </w:tr>
      <w:tr w:rsidR="00E50A43" w:rsidRPr="00273629" w14:paraId="1E1A52B5" w14:textId="77777777" w:rsidTr="00CE63A3">
        <w:trPr>
          <w:trHeight w:val="60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</w:tcPr>
          <w:p w14:paraId="5AE10584" w14:textId="77777777" w:rsidR="00E50A43" w:rsidRPr="00273629" w:rsidDel="00E50A43" w:rsidRDefault="00E50A4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D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</w:tcPr>
          <w:p w14:paraId="059D8215" w14:textId="77777777" w:rsidR="00E50A43" w:rsidRPr="00273629" w:rsidRDefault="00E50A4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250.5; 250.50; 250.51; 250.52; 250.53; 362.0; 362.01; 362.02; 362.03; 362.04; 362.05; 362.06; 362.07; 362.1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</w:tcPr>
          <w:p w14:paraId="06940D0A" w14:textId="77777777" w:rsidR="00E50A43" w:rsidRPr="00273629" w:rsidRDefault="00E50A4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</w:tcPr>
          <w:p w14:paraId="78C4EEF4" w14:textId="77777777" w:rsidR="00E50A43" w:rsidRPr="00273629" w:rsidRDefault="00E50A4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</w:tcPr>
          <w:p w14:paraId="360FFAEE" w14:textId="77777777" w:rsidR="00E50A43" w:rsidRPr="00273629" w:rsidRDefault="00E50A4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</w:tr>
      <w:tr w:rsidR="00406A83" w:rsidRPr="00273629" w14:paraId="23ED4E8E" w14:textId="77777777" w:rsidTr="00CE63A3">
        <w:trPr>
          <w:trHeight w:val="60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</w:tcPr>
          <w:p w14:paraId="72E39FD9" w14:textId="77777777" w:rsidR="00406A83" w:rsidRPr="00273629" w:rsidDel="00E50A43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DNeu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</w:tcPr>
          <w:p w14:paraId="21784D95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250.6; 250.60; 250.61; 250.62; 250.63; 357.2; 536.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</w:tcPr>
          <w:p w14:paraId="1F450973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</w:tcPr>
          <w:p w14:paraId="36883CB9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</w:tcPr>
          <w:p w14:paraId="238E44AC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</w:tr>
      <w:tr w:rsidR="00406A83" w:rsidRPr="00273629" w14:paraId="7064E888" w14:textId="77777777" w:rsidTr="00CE63A3">
        <w:trPr>
          <w:trHeight w:val="60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61EB6FC8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DNeph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  <w:hideMark/>
          </w:tcPr>
          <w:p w14:paraId="202C2F77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250.4;250.40;250.41;250.42;250.4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  <w:hideMark/>
          </w:tcPr>
          <w:p w14:paraId="5A25999B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  <w:hideMark/>
          </w:tcPr>
          <w:p w14:paraId="6F82C40B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99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06A7DA0D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</w:tr>
      <w:tr w:rsidR="00406A83" w:rsidRPr="00273629" w14:paraId="5B8036E6" w14:textId="77777777" w:rsidTr="00CE63A3">
        <w:trPr>
          <w:trHeight w:val="864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6A399201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LEU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  <w:hideMark/>
          </w:tcPr>
          <w:p w14:paraId="3DA32015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250.8; 250.80; 250.81; 250.82; 250.83; 707.1; 707.10; 707.11; 707.12; 707.13; 707.14; 707.15; 707.19; 77.6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  <w:hideMark/>
          </w:tcPr>
          <w:p w14:paraId="361298CD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S9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  <w:hideMark/>
          </w:tcPr>
          <w:p w14:paraId="027CBBC8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063C89D4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</w:tr>
      <w:tr w:rsidR="00406A83" w:rsidRPr="00273629" w14:paraId="5FC23ED9" w14:textId="77777777" w:rsidTr="00CE63A3">
        <w:trPr>
          <w:trHeight w:val="557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60C6FED1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LEA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  <w:hideMark/>
          </w:tcPr>
          <w:p w14:paraId="4D2A90B6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84.1; 84.10; 84.11; 84.12; 84.13; 84.14; 84.15; 84.16; 84.17; 84.18; 84.1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  <w:hideMark/>
          </w:tcPr>
          <w:p w14:paraId="74FE6876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K180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tcMar>
              <w:left w:w="45" w:type="dxa"/>
              <w:right w:w="45" w:type="dxa"/>
            </w:tcMar>
            <w:vAlign w:val="center"/>
            <w:hideMark/>
          </w:tcPr>
          <w:p w14:paraId="5EFA689B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 xml:space="preserve">128.1  ;128.9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478BF852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BC302; BC325; K1800</w:t>
            </w:r>
          </w:p>
        </w:tc>
      </w:tr>
      <w:tr w:rsidR="00406A83" w:rsidRPr="00273629" w14:paraId="495EF1AF" w14:textId="77777777" w:rsidTr="00CE63A3">
        <w:trPr>
          <w:trHeight w:val="60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39F1FB9A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Hypoglycemic event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134E0496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251.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3312A677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T87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6D88F101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3992A208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</w:tr>
      <w:tr w:rsidR="00406A83" w:rsidRPr="00273629" w14:paraId="38A63752" w14:textId="77777777" w:rsidTr="00CE63A3">
        <w:trPr>
          <w:trHeight w:val="1678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5A6AAC2D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CVA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495C1FE0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430; 431; 432; 432.0; 432.1; 432.9; 433; 433.0; 433.00; 433.01; 433.1; 433.10; 433.11; 433.2; 433.20; 433.21; 433.3; 433.30; 433.31; 433.8; 433.80; 433.81; 433.9; 433.90; 433.91; 434; 434.0; 434.00; 434.01; 434.1; 434.10; 434.11; 434.9; 434.90; 434.91; 436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6E3FB2EF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1CC05D82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1AD0003F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</w:tr>
      <w:tr w:rsidR="00406A83" w:rsidRPr="00273629" w14:paraId="556B0C67" w14:textId="77777777" w:rsidTr="00CE63A3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5BA514BC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Hypertens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6719693B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54E6DCB7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37AE41FB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 xml:space="preserve">120.1; 120.2 ;120.9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left w:w="45" w:type="dxa"/>
              <w:right w:w="45" w:type="dxa"/>
            </w:tcMar>
            <w:vAlign w:val="center"/>
            <w:hideMark/>
          </w:tcPr>
          <w:p w14:paraId="33260A6F" w14:textId="77777777" w:rsidR="00406A83" w:rsidRPr="00273629" w:rsidRDefault="00406A83" w:rsidP="00CE63A3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 </w:t>
            </w:r>
          </w:p>
        </w:tc>
      </w:tr>
    </w:tbl>
    <w:p w14:paraId="06C7C195" w14:textId="77777777" w:rsidR="00D31F27" w:rsidRPr="00963C36" w:rsidRDefault="008253E3" w:rsidP="00E33452">
      <w:pPr>
        <w:widowControl/>
        <w:suppressAutoHyphens w:val="0"/>
        <w:rPr>
          <w:rFonts w:asciiTheme="majorBidi" w:hAnsiTheme="majorBidi" w:cstheme="majorBidi"/>
        </w:rPr>
      </w:pPr>
      <w:r w:rsidRPr="00406A83">
        <w:rPr>
          <w:rFonts w:asciiTheme="majorBidi" w:hAnsiTheme="majorBidi" w:cstheme="majorBidi"/>
        </w:rPr>
        <w:t xml:space="preserve">Abbreviations: </w:t>
      </w:r>
      <w:r w:rsidR="00E50A43" w:rsidRPr="00596134">
        <w:rPr>
          <w:rFonts w:asciiTheme="majorBidi" w:eastAsia="Times New Roman" w:hAnsiTheme="majorBidi" w:cstheme="majorBidi"/>
          <w:color w:val="0F243E"/>
          <w:kern w:val="0"/>
          <w:lang w:eastAsia="en-US"/>
        </w:rPr>
        <w:t>ICD-9-CM</w:t>
      </w:r>
      <w:r w:rsidR="00E50A43" w:rsidRPr="00406A83">
        <w:rPr>
          <w:rFonts w:asciiTheme="majorBidi" w:eastAsia="Times New Roman" w:hAnsiTheme="majorBidi" w:cstheme="majorBidi"/>
          <w:color w:val="0F243E"/>
          <w:kern w:val="0"/>
          <w:lang w:eastAsia="en-US"/>
        </w:rPr>
        <w:t xml:space="preserve">, international classification of diseases, ninth revision, clinical modification; ICPC, international classification of primary care; </w:t>
      </w:r>
      <w:proofErr w:type="spellStart"/>
      <w:r w:rsidR="00406A83" w:rsidRPr="00406A83">
        <w:rPr>
          <w:rFonts w:asciiTheme="majorBidi" w:eastAsia="Times New Roman" w:hAnsiTheme="majorBidi" w:cstheme="majorBidi"/>
          <w:color w:val="0F243E"/>
          <w:kern w:val="0"/>
          <w:lang w:eastAsia="en-US"/>
        </w:rPr>
        <w:t>MoH</w:t>
      </w:r>
      <w:proofErr w:type="spellEnd"/>
      <w:r w:rsidR="00406A83" w:rsidRPr="00406A83">
        <w:rPr>
          <w:rFonts w:asciiTheme="majorBidi" w:eastAsia="Times New Roman" w:hAnsiTheme="majorBidi" w:cstheme="majorBidi"/>
          <w:color w:val="0F243E"/>
          <w:kern w:val="0"/>
          <w:lang w:eastAsia="en-US"/>
        </w:rPr>
        <w:t xml:space="preserve">, ministry of health; </w:t>
      </w:r>
      <w:r w:rsidR="00406A83" w:rsidRPr="00596134">
        <w:rPr>
          <w:rFonts w:asciiTheme="majorBidi" w:hAnsiTheme="majorBidi" w:cstheme="majorBidi"/>
        </w:rPr>
        <w:t xml:space="preserve">MI, myocardial infarction; UAP, unstable angina pectoris; CABG, coronary artery bypass graft; PTCA, percutaneous transluminal coronary angioplasty; DR, diabetic retinopathy; </w:t>
      </w:r>
      <w:proofErr w:type="spellStart"/>
      <w:r w:rsidR="00406A83" w:rsidRPr="00596134">
        <w:rPr>
          <w:rFonts w:asciiTheme="majorBidi" w:hAnsiTheme="majorBidi" w:cstheme="majorBidi"/>
        </w:rPr>
        <w:t>DNeu</w:t>
      </w:r>
      <w:proofErr w:type="spellEnd"/>
      <w:r w:rsidR="00406A83" w:rsidRPr="00596134">
        <w:rPr>
          <w:rFonts w:asciiTheme="majorBidi" w:hAnsiTheme="majorBidi" w:cstheme="majorBidi"/>
        </w:rPr>
        <w:t xml:space="preserve">, diabetic neuropathy; </w:t>
      </w:r>
      <w:proofErr w:type="spellStart"/>
      <w:r w:rsidR="00406A83" w:rsidRPr="00596134">
        <w:rPr>
          <w:rFonts w:asciiTheme="majorBidi" w:hAnsiTheme="majorBidi" w:cstheme="majorBidi"/>
        </w:rPr>
        <w:t>DNeph</w:t>
      </w:r>
      <w:proofErr w:type="spellEnd"/>
      <w:r w:rsidR="00406A83" w:rsidRPr="00596134">
        <w:rPr>
          <w:rFonts w:asciiTheme="majorBidi" w:hAnsiTheme="majorBidi" w:cstheme="majorBidi"/>
        </w:rPr>
        <w:t>, diabetic nephropathy; LEU, low extremity ulcers; LEA, low extremity amputations; CVA, cerebrovascular disease.</w:t>
      </w:r>
    </w:p>
    <w:p w14:paraId="385A35C4" w14:textId="77777777" w:rsidR="00D31F27" w:rsidRPr="00963C36" w:rsidRDefault="00406A83" w:rsidP="00E33452">
      <w:pPr>
        <w:widowControl/>
        <w:suppressAutoHyphens w:val="0"/>
        <w:rPr>
          <w:rFonts w:asciiTheme="majorBidi" w:hAnsiTheme="majorBidi" w:cstheme="majorBidi"/>
        </w:rPr>
      </w:pPr>
      <w:r w:rsidRPr="00596134">
        <w:rPr>
          <w:rFonts w:asciiTheme="majorBidi" w:hAnsiTheme="majorBidi" w:cstheme="majorBidi"/>
          <w:vertAlign w:val="superscript"/>
        </w:rPr>
        <w:t>*</w:t>
      </w:r>
      <w:r w:rsidR="00D31F27" w:rsidRPr="00963C36">
        <w:rPr>
          <w:rFonts w:asciiTheme="majorBidi" w:hAnsiTheme="majorBidi" w:cstheme="majorBidi"/>
        </w:rPr>
        <w:t xml:space="preserve">Diseases based on the </w:t>
      </w:r>
      <w:proofErr w:type="spellStart"/>
      <w:r w:rsidR="00D31F27" w:rsidRPr="00963C36">
        <w:rPr>
          <w:rFonts w:asciiTheme="majorBidi" w:hAnsiTheme="majorBidi" w:cstheme="majorBidi"/>
        </w:rPr>
        <w:t>Clalit’s</w:t>
      </w:r>
      <w:proofErr w:type="spellEnd"/>
      <w:r w:rsidR="00D31F27" w:rsidRPr="00963C36">
        <w:rPr>
          <w:rFonts w:asciiTheme="majorBidi" w:hAnsiTheme="majorBidi" w:cstheme="majorBidi"/>
        </w:rPr>
        <w:t xml:space="preserve"> internal definition of chronic diseases.</w:t>
      </w:r>
    </w:p>
    <w:p w14:paraId="77CD625D" w14:textId="77777777" w:rsidR="00D31F27" w:rsidRPr="00963C36" w:rsidRDefault="00406A83" w:rsidP="00E33452">
      <w:pPr>
        <w:widowControl/>
        <w:suppressAutoHyphens w:val="0"/>
        <w:rPr>
          <w:rFonts w:asciiTheme="majorBidi" w:hAnsiTheme="majorBidi" w:cstheme="majorBidi"/>
        </w:rPr>
      </w:pPr>
      <w:r w:rsidRPr="00596134">
        <w:rPr>
          <w:rFonts w:asciiTheme="majorBidi" w:hAnsiTheme="majorBidi" w:cstheme="majorBidi"/>
          <w:vertAlign w:val="superscript"/>
        </w:rPr>
        <w:t>†</w:t>
      </w:r>
      <w:r w:rsidR="00D31F27" w:rsidRPr="00963C36">
        <w:rPr>
          <w:rFonts w:asciiTheme="majorBidi" w:hAnsiTheme="majorBidi" w:cstheme="majorBidi"/>
        </w:rPr>
        <w:t>Procedures defined by the Israeli Ministry of health. Codes are based on the CPT classification.</w:t>
      </w:r>
    </w:p>
    <w:sectPr w:rsidR="00D31F27" w:rsidRPr="00963C36" w:rsidSect="009645A9">
      <w:footerReference w:type="default" r:id="rId9"/>
      <w:pgSz w:w="11906" w:h="16838"/>
      <w:pgMar w:top="1134" w:right="1134" w:bottom="1134" w:left="1134" w:header="720" w:footer="720" w:gutter="0"/>
      <w:cols w:space="720"/>
      <w:docGrid w:linePitch="326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299D28" w14:textId="77777777" w:rsidR="00D25ED3" w:rsidRDefault="00D25ED3" w:rsidP="00E33452">
      <w:r>
        <w:separator/>
      </w:r>
    </w:p>
  </w:endnote>
  <w:endnote w:type="continuationSeparator" w:id="0">
    <w:p w14:paraId="6715ED36" w14:textId="77777777" w:rsidR="00D25ED3" w:rsidRDefault="00D25ED3" w:rsidP="00E33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Nachlieli CLM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20264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185786" w14:textId="4D04EF62" w:rsidR="00D25ED3" w:rsidRDefault="00D25E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2D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E28DDD" w14:textId="77777777" w:rsidR="00D25ED3" w:rsidRDefault="00D25E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B9606F" w14:textId="77777777" w:rsidR="00D25ED3" w:rsidRDefault="00D25ED3" w:rsidP="00E33452">
      <w:r>
        <w:separator/>
      </w:r>
    </w:p>
  </w:footnote>
  <w:footnote w:type="continuationSeparator" w:id="0">
    <w:p w14:paraId="57A54F11" w14:textId="77777777" w:rsidR="00D25ED3" w:rsidRDefault="00D25ED3" w:rsidP="00E334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50DF5"/>
    <w:multiLevelType w:val="hybridMultilevel"/>
    <w:tmpl w:val="C71ABF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4C233B"/>
    <w:multiLevelType w:val="hybridMultilevel"/>
    <w:tmpl w:val="D194A990"/>
    <w:lvl w:ilvl="0" w:tplc="B2F263D8">
      <w:numFmt w:val="bullet"/>
      <w:lvlText w:val="-"/>
      <w:lvlJc w:val="left"/>
      <w:pPr>
        <w:ind w:left="720" w:hanging="360"/>
      </w:pPr>
      <w:rPr>
        <w:rFonts w:ascii="Times" w:eastAsia="MS Mincho" w:hAnsi="Times" w:cs="Wingdings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135822"/>
    <w:multiLevelType w:val="hybridMultilevel"/>
    <w:tmpl w:val="54C0DFE6"/>
    <w:lvl w:ilvl="0" w:tplc="28049A6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andra">
    <w15:presenceInfo w15:providerId="None" w15:userId="Chand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CD8"/>
    <w:rsid w:val="00010A24"/>
    <w:rsid w:val="000414E7"/>
    <w:rsid w:val="000659ED"/>
    <w:rsid w:val="00092D90"/>
    <w:rsid w:val="000F2287"/>
    <w:rsid w:val="00146D51"/>
    <w:rsid w:val="001D2672"/>
    <w:rsid w:val="0021060C"/>
    <w:rsid w:val="00254507"/>
    <w:rsid w:val="002B5E36"/>
    <w:rsid w:val="00331153"/>
    <w:rsid w:val="003A7796"/>
    <w:rsid w:val="00406A83"/>
    <w:rsid w:val="00504CBE"/>
    <w:rsid w:val="005578F6"/>
    <w:rsid w:val="0057464A"/>
    <w:rsid w:val="00596134"/>
    <w:rsid w:val="005A754E"/>
    <w:rsid w:val="005C6EC7"/>
    <w:rsid w:val="005F4B67"/>
    <w:rsid w:val="006B1224"/>
    <w:rsid w:val="006D29C3"/>
    <w:rsid w:val="007420AE"/>
    <w:rsid w:val="008253E3"/>
    <w:rsid w:val="008A2CAD"/>
    <w:rsid w:val="008B02B4"/>
    <w:rsid w:val="009428B3"/>
    <w:rsid w:val="00963C36"/>
    <w:rsid w:val="009645A9"/>
    <w:rsid w:val="009C4986"/>
    <w:rsid w:val="009D1151"/>
    <w:rsid w:val="00A07CD8"/>
    <w:rsid w:val="00A909C3"/>
    <w:rsid w:val="00AB3FC2"/>
    <w:rsid w:val="00AB64F4"/>
    <w:rsid w:val="00C166F9"/>
    <w:rsid w:val="00C2023F"/>
    <w:rsid w:val="00C46466"/>
    <w:rsid w:val="00C85FB9"/>
    <w:rsid w:val="00CE63A3"/>
    <w:rsid w:val="00D158DA"/>
    <w:rsid w:val="00D25ED3"/>
    <w:rsid w:val="00D31F27"/>
    <w:rsid w:val="00D97C1A"/>
    <w:rsid w:val="00E109FB"/>
    <w:rsid w:val="00E31D06"/>
    <w:rsid w:val="00E31D37"/>
    <w:rsid w:val="00E33452"/>
    <w:rsid w:val="00E50A43"/>
    <w:rsid w:val="00E96A1A"/>
    <w:rsid w:val="00F13648"/>
    <w:rsid w:val="00F33314"/>
    <w:rsid w:val="00F6426B"/>
    <w:rsid w:val="00F72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EC2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CD8"/>
    <w:pPr>
      <w:widowControl w:val="0"/>
      <w:suppressAutoHyphens/>
      <w:spacing w:after="0" w:line="240" w:lineRule="auto"/>
    </w:pPr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A1A"/>
    <w:pPr>
      <w:keepNext/>
      <w:keepLines/>
      <w:widowControl/>
      <w:suppressAutoHyphens w:val="0"/>
      <w:spacing w:before="480" w:line="259" w:lineRule="auto"/>
      <w:outlineLvl w:val="0"/>
    </w:pPr>
    <w:rPr>
      <w:rFonts w:asciiTheme="majorBidi" w:eastAsiaTheme="majorEastAsia" w:hAnsiTheme="majorBid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A1A"/>
    <w:rPr>
      <w:rFonts w:asciiTheme="majorBidi" w:eastAsiaTheme="majorEastAsia" w:hAnsiTheme="majorBidi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A07C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7C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CD8"/>
    <w:rPr>
      <w:rFonts w:ascii="Tahoma" w:eastAsia="Droid Sans Fallback" w:hAnsi="Tahoma" w:cs="Tahoma"/>
      <w:kern w:val="1"/>
      <w:sz w:val="16"/>
      <w:szCs w:val="16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9645A9"/>
    <w:pPr>
      <w:spacing w:line="276" w:lineRule="auto"/>
      <w:outlineLvl w:val="9"/>
    </w:pPr>
    <w:rPr>
      <w:rFonts w:asciiTheme="majorHAnsi" w:hAnsiTheme="majorHAnsi"/>
      <w:color w:val="365F91" w:themeColor="accent1" w:themeShade="BF"/>
      <w:lang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9645A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645A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0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0A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A43"/>
    <w:rPr>
      <w:rFonts w:ascii="Liberation Serif" w:eastAsia="Droid Sans Fallback" w:hAnsi="Liberation Serif" w:cs="Nachlieli CLM"/>
      <w:kern w:val="1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A43"/>
    <w:rPr>
      <w:rFonts w:ascii="Liberation Serif" w:eastAsia="Droid Sans Fallback" w:hAnsi="Liberation Serif" w:cs="Nachlieli CLM"/>
      <w:b/>
      <w:bCs/>
      <w:kern w:val="1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E50A43"/>
    <w:pPr>
      <w:spacing w:after="0" w:line="240" w:lineRule="auto"/>
    </w:pPr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3345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3452"/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3345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3452"/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AB3FC2"/>
    <w:pPr>
      <w:widowControl/>
      <w:suppressAutoHyphens w:val="0"/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CD8"/>
    <w:pPr>
      <w:widowControl w:val="0"/>
      <w:suppressAutoHyphens/>
      <w:spacing w:after="0" w:line="240" w:lineRule="auto"/>
    </w:pPr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A1A"/>
    <w:pPr>
      <w:keepNext/>
      <w:keepLines/>
      <w:widowControl/>
      <w:suppressAutoHyphens w:val="0"/>
      <w:spacing w:before="480" w:line="259" w:lineRule="auto"/>
      <w:outlineLvl w:val="0"/>
    </w:pPr>
    <w:rPr>
      <w:rFonts w:asciiTheme="majorBidi" w:eastAsiaTheme="majorEastAsia" w:hAnsiTheme="majorBid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A1A"/>
    <w:rPr>
      <w:rFonts w:asciiTheme="majorBidi" w:eastAsiaTheme="majorEastAsia" w:hAnsiTheme="majorBidi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A07C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7C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CD8"/>
    <w:rPr>
      <w:rFonts w:ascii="Tahoma" w:eastAsia="Droid Sans Fallback" w:hAnsi="Tahoma" w:cs="Tahoma"/>
      <w:kern w:val="1"/>
      <w:sz w:val="16"/>
      <w:szCs w:val="16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9645A9"/>
    <w:pPr>
      <w:spacing w:line="276" w:lineRule="auto"/>
      <w:outlineLvl w:val="9"/>
    </w:pPr>
    <w:rPr>
      <w:rFonts w:asciiTheme="majorHAnsi" w:hAnsiTheme="majorHAnsi"/>
      <w:color w:val="365F91" w:themeColor="accent1" w:themeShade="BF"/>
      <w:lang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9645A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645A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0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0A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A43"/>
    <w:rPr>
      <w:rFonts w:ascii="Liberation Serif" w:eastAsia="Droid Sans Fallback" w:hAnsi="Liberation Serif" w:cs="Nachlieli CLM"/>
      <w:kern w:val="1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A43"/>
    <w:rPr>
      <w:rFonts w:ascii="Liberation Serif" w:eastAsia="Droid Sans Fallback" w:hAnsi="Liberation Serif" w:cs="Nachlieli CLM"/>
      <w:b/>
      <w:bCs/>
      <w:kern w:val="1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E50A43"/>
    <w:pPr>
      <w:spacing w:after="0" w:line="240" w:lineRule="auto"/>
    </w:pPr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3345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3452"/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3345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3452"/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AB3FC2"/>
    <w:pPr>
      <w:widowControl/>
      <w:suppressAutoHyphens w:val="0"/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44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FAED33F7-EA91-45F3-A647-7D2454B5B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 Davis-Pask</dc:creator>
  <cp:lastModifiedBy>TK</cp:lastModifiedBy>
  <cp:revision>4</cp:revision>
  <dcterms:created xsi:type="dcterms:W3CDTF">2018-10-28T05:28:00Z</dcterms:created>
  <dcterms:modified xsi:type="dcterms:W3CDTF">2018-10-31T07:22:00Z</dcterms:modified>
</cp:coreProperties>
</file>